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7B752" w14:textId="77777777" w:rsidR="009C192A" w:rsidRPr="009C192A" w:rsidRDefault="009C192A" w:rsidP="00664849">
      <w:pPr>
        <w:pStyle w:val="a3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C192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9C192A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C192A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9C192A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9C192A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9C192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06047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192A">
        <w:rPr>
          <w:rFonts w:ascii="Times New Roman" w:hAnsi="Times New Roman" w:cs="Times New Roman"/>
          <w:b/>
          <w:bCs/>
          <w:sz w:val="24"/>
          <w:szCs w:val="24"/>
        </w:rPr>
        <w:t>HRs (95% CI) for covariates in the multivariable adjusted Cox regression model</w:t>
      </w:r>
      <w:r w:rsidR="00E0089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6443" w:type="dxa"/>
        <w:jc w:val="center"/>
        <w:tblLayout w:type="fixed"/>
        <w:tblLook w:val="04A0" w:firstRow="1" w:lastRow="0" w:firstColumn="1" w:lastColumn="0" w:noHBand="0" w:noVBand="1"/>
      </w:tblPr>
      <w:tblGrid>
        <w:gridCol w:w="3096"/>
        <w:gridCol w:w="1843"/>
        <w:gridCol w:w="1985"/>
        <w:gridCol w:w="1984"/>
        <w:gridCol w:w="1843"/>
        <w:gridCol w:w="1865"/>
        <w:gridCol w:w="1962"/>
        <w:gridCol w:w="1865"/>
      </w:tblGrid>
      <w:tr w:rsidR="009C192A" w:rsidRPr="009C192A" w14:paraId="16F181CB" w14:textId="77777777" w:rsidTr="006C15F8">
        <w:trPr>
          <w:trHeight w:val="700"/>
          <w:jc w:val="center"/>
        </w:trPr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07F6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varia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3AE18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RS group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A79F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.5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rtil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55810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.5-10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rtil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03028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10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rtiles</w:t>
            </w:r>
            <w:proofErr w:type="spellEnd"/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4604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rtiles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E2D1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X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rtiles</w:t>
            </w:r>
            <w:proofErr w:type="spellEnd"/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4356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APS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ertiles</w:t>
            </w:r>
            <w:proofErr w:type="spellEnd"/>
          </w:p>
        </w:tc>
      </w:tr>
      <w:tr w:rsidR="009C192A" w:rsidRPr="009C192A" w14:paraId="14DD0817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064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170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9 (1.07-1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17F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1.07-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ABF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1.06-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C38D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1.06-1.1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12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1.06-1.10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DEB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1.07-1.10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D02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8 (1.06-1.10)</w:t>
            </w:r>
          </w:p>
        </w:tc>
      </w:tr>
      <w:tr w:rsidR="009C192A" w:rsidRPr="009C192A" w14:paraId="6A40823E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1C8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DCB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1.01-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BCD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1.01-1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103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1.01-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4B2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1.01-1.0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14C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1.01-1.0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7B2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1.01-1.0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03E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 (1.01-1.03)</w:t>
            </w:r>
          </w:p>
        </w:tc>
      </w:tr>
      <w:tr w:rsidR="009C192A" w:rsidRPr="009C192A" w14:paraId="692CE607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6FB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C97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438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6A7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F13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3F78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30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BE3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9C192A" w:rsidRPr="009C192A" w14:paraId="631E8AAA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796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one of the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3C9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FE92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EEF8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885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7EAA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2789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7C3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</w:tr>
      <w:tr w:rsidR="009C192A" w:rsidRPr="009C192A" w14:paraId="64CA6D52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894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Work-related practical qualif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3E3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 (0.92-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040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0.93-1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4E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0.93-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300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 (0.93-1.4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D33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 (0.94-1.43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7D2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 (0.93-1.4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D7AA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6 (0.94-1.43)</w:t>
            </w:r>
          </w:p>
        </w:tc>
      </w:tr>
      <w:tr w:rsidR="009C192A" w:rsidRPr="009C192A" w14:paraId="795B994C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D77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Lower secondary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4FDD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 (0.58-0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992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(0.58-0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DB5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5 (0.57-0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433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 (0.57-0.7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290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 (0.58-0.7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FB4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6 (0.58-0.7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281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7 (0.58-0.77)</w:t>
            </w:r>
          </w:p>
        </w:tc>
      </w:tr>
      <w:tr w:rsidR="009C192A" w:rsidRPr="009C192A" w14:paraId="2CCC3D82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F990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Upper secondary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D40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38-0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7AF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38-0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239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7 (0.37-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A7A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38-0.6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61E0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38-0.61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82E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38-0.6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980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38-0.61)</w:t>
            </w:r>
          </w:p>
        </w:tc>
      </w:tr>
      <w:tr w:rsidR="009C192A" w:rsidRPr="009C192A" w14:paraId="5329184D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77B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Higher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CED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41-0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EC8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9 (0.42-0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58B2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41-0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8F3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41-0.5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FB2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8 (0.41-0.5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5AC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9 (0.42-0.5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595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9 (0.41-0.57)</w:t>
            </w:r>
          </w:p>
        </w:tc>
      </w:tr>
      <w:tr w:rsidR="009C192A" w:rsidRPr="009C192A" w14:paraId="4F077BD1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1690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Employ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954A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FED8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87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FA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4B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C0B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79E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9C192A" w:rsidRPr="009C192A" w14:paraId="3A193AB3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E62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In paid employment or self-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4F3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E44D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FFFD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789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D242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F78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EAAA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</w:tr>
      <w:tr w:rsidR="009C192A" w:rsidRPr="009C192A" w14:paraId="3590BA05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AEA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ot in paid employ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384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3 (1.66-2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F6F2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0 (1.72-2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9E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0 (1.72-2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900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1 (1.72-2.5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DD2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09 (1.71-2.5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994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1 (1.72-2.5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60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1 (1.72-2.57)</w:t>
            </w:r>
          </w:p>
        </w:tc>
      </w:tr>
      <w:tr w:rsidR="009C192A" w:rsidRPr="009C192A" w14:paraId="73DBEAFE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2A3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Reti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002A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 (1.16-1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FFD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 (1.16-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620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 (1.15-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ED8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 (1.17-1.5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C85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 (1.17-1.59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8B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5 (1.16-1.5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C4A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 (1.16-1.58)</w:t>
            </w:r>
          </w:p>
        </w:tc>
      </w:tr>
      <w:tr w:rsidR="009C192A" w:rsidRPr="009C192A" w14:paraId="1F942F12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188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moking stat</w:t>
            </w:r>
            <w:r w:rsidR="0056476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u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798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A1C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488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5EE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A74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2D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90B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9C192A" w:rsidRPr="009C192A" w14:paraId="41E2B34E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8BAD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1FE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83C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BB52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F19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D53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A09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1732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f.</w:t>
            </w:r>
          </w:p>
        </w:tc>
      </w:tr>
      <w:tr w:rsidR="009C192A" w:rsidRPr="009C192A" w14:paraId="2E528611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7E8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7D39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.67 (11.70-15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C36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17 (12.13-16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36F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47 (12.40-16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748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22 (12.18-16.6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53F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.92 (11.92-16.26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DF2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19 (12.15-16.5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C73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.01 (12.00-16.37)</w:t>
            </w:r>
          </w:p>
        </w:tc>
      </w:tr>
      <w:tr w:rsidR="009C192A" w:rsidRPr="009C192A" w14:paraId="7BCA340A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0D4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 Previo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FAC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28 (2.84-3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FDDB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4 (2.89-3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8D8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6 (2.91-3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6AA0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5 (2.90-3.8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510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3 (2.88-3.8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FEF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4 (2.89-3.86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1A0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3 (2.88-3.85)</w:t>
            </w:r>
          </w:p>
        </w:tc>
      </w:tr>
      <w:tr w:rsidR="009C192A" w:rsidRPr="009C192A" w14:paraId="26C12C5D" w14:textId="77777777" w:rsidTr="006C15F8">
        <w:trPr>
          <w:trHeight w:val="38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582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althy alcohol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take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6EAA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6(0.68-0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46D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 (0.67-0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E909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 (0.67-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D0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 (0.67-0.8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C1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 (0.67-0.85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30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 (0.67-0.8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A7F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5 (0.67-0.85)</w:t>
            </w:r>
          </w:p>
        </w:tc>
      </w:tr>
      <w:tr w:rsidR="009C192A" w:rsidRPr="009C192A" w14:paraId="6BDDBB36" w14:textId="77777777" w:rsidTr="006C15F8">
        <w:trPr>
          <w:trHeight w:val="380"/>
          <w:jc w:val="center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C001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Healthy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et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C67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 (0.69-0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D1B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 (0.69-0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988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 (0.70-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EDA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 (0.69-0.9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D026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 (0.70-0.9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094A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 (0.70-0.9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1A4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2 (0.70-0.97)</w:t>
            </w:r>
          </w:p>
        </w:tc>
      </w:tr>
      <w:tr w:rsidR="009C192A" w:rsidRPr="009C192A" w14:paraId="0E62E135" w14:textId="77777777" w:rsidTr="006C15F8">
        <w:trPr>
          <w:trHeight w:val="340"/>
          <w:jc w:val="center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3EC2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althy physical activity lev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72613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 (0.64-0.8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C908E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 (0.64-0.8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24F8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 (0.64-0.8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EEB9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 (0.64-0.80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1DDF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 (0.64-0.80)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FF15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 (0.64-0.81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80E7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72 (0.64-0.81)</w:t>
            </w:r>
          </w:p>
        </w:tc>
      </w:tr>
      <w:tr w:rsidR="009C192A" w:rsidRPr="009C192A" w14:paraId="2D66CD1B" w14:textId="77777777" w:rsidTr="009C192A">
        <w:trPr>
          <w:trHeight w:val="680"/>
          <w:jc w:val="center"/>
        </w:trPr>
        <w:tc>
          <w:tcPr>
            <w:tcW w:w="1644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6614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Healthy alcohol intake: 0&lt;women≤14g/day.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br/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Healthy diet: meeting 4-5 ideal food groups.</w:t>
            </w:r>
          </w:p>
        </w:tc>
      </w:tr>
      <w:tr w:rsidR="009C192A" w:rsidRPr="009C192A" w14:paraId="6EF27F03" w14:textId="77777777" w:rsidTr="009C192A">
        <w:trPr>
          <w:trHeight w:val="1160"/>
          <w:jc w:val="center"/>
        </w:trPr>
        <w:tc>
          <w:tcPr>
            <w:tcW w:w="164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555C" w14:textId="77777777" w:rsidR="009C192A" w:rsidRPr="009C192A" w:rsidRDefault="009C192A" w:rsidP="009C192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breviation: HR, hazard ratio; CI, confidence interval; RRS, reproductive risk score; PM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.5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particulate matter with aerodynamic diameter ≤2.5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μm</w:t>
            </w:r>
            <w:proofErr w:type="spellEnd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; PM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.5–10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particulate matter with an aerodynamic diameter between 2.5 and 10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μm</w:t>
            </w:r>
            <w:proofErr w:type="spellEnd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; PM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10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particulate matter with aerodynamic diameter ≤10 </w:t>
            </w:r>
            <w:proofErr w:type="spellStart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μm</w:t>
            </w:r>
            <w:proofErr w:type="spellEnd"/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; NO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2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nitrogen dioxide; NO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bscript"/>
              </w:rPr>
              <w:t>x</w:t>
            </w:r>
            <w:r w:rsidRPr="009C192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nitrogen oxide; APS, air pollution score; BMI, body mass index.</w:t>
            </w:r>
          </w:p>
        </w:tc>
      </w:tr>
    </w:tbl>
    <w:p w14:paraId="67FF9910" w14:textId="77777777" w:rsidR="00C94F74" w:rsidRDefault="00C94F74" w:rsidP="009C192A">
      <w:pPr>
        <w:spacing w:line="480" w:lineRule="auto"/>
        <w:rPr>
          <w:rFonts w:ascii="Times New Roman" w:hAnsi="Times New Roman" w:cs="Times New Roman"/>
          <w:sz w:val="24"/>
        </w:rPr>
      </w:pPr>
    </w:p>
    <w:p w14:paraId="539FE822" w14:textId="77777777" w:rsidR="00C94F74" w:rsidRDefault="00C94F74" w:rsidP="00C94F74">
      <w:r>
        <w:br w:type="page"/>
      </w:r>
    </w:p>
    <w:p w14:paraId="38993AB7" w14:textId="77777777" w:rsidR="00C94F74" w:rsidRPr="00BE4E1B" w:rsidRDefault="00C94F74" w:rsidP="00C94F7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BE4E1B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BE4E1B">
        <w:rPr>
          <w:rFonts w:ascii="Times New Roman" w:hAnsi="Times New Roman" w:cs="Times New Roman" w:hint="eastAsia"/>
          <w:b/>
          <w:bCs/>
          <w:sz w:val="24"/>
        </w:rPr>
        <w:t>S</w:t>
      </w:r>
      <w:r w:rsidR="009B5E52">
        <w:rPr>
          <w:rFonts w:ascii="Times New Roman" w:hAnsi="Times New Roman" w:cs="Times New Roman"/>
          <w:b/>
          <w:bCs/>
          <w:sz w:val="24"/>
        </w:rPr>
        <w:t>2</w:t>
      </w:r>
      <w:r w:rsidR="00060476">
        <w:rPr>
          <w:rFonts w:ascii="Times New Roman" w:hAnsi="Times New Roman" w:cs="Times New Roman"/>
          <w:b/>
          <w:bCs/>
          <w:sz w:val="24"/>
        </w:rPr>
        <w:t>.</w:t>
      </w:r>
      <w:r w:rsidRPr="00BE4E1B">
        <w:rPr>
          <w:rFonts w:ascii="Times New Roman" w:hAnsi="Times New Roman" w:cs="Times New Roman"/>
          <w:b/>
          <w:bCs/>
          <w:sz w:val="24"/>
        </w:rPr>
        <w:t xml:space="preserve"> Stratified analysis on incident COPD risk by</w:t>
      </w:r>
      <w:r>
        <w:rPr>
          <w:rFonts w:ascii="Times New Roman" w:hAnsi="Times New Roman" w:cs="Times New Roman"/>
          <w:b/>
          <w:bCs/>
          <w:sz w:val="24"/>
        </w:rPr>
        <w:t xml:space="preserve"> APS</w:t>
      </w:r>
      <w:r w:rsidRPr="00BE4E1B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BE4E1B">
        <w:rPr>
          <w:rFonts w:ascii="Times New Roman" w:hAnsi="Times New Roman" w:cs="Times New Roman"/>
          <w:b/>
          <w:bCs/>
          <w:sz w:val="24"/>
        </w:rPr>
        <w:t>tertiles</w:t>
      </w:r>
      <w:proofErr w:type="spellEnd"/>
      <w:r w:rsidRPr="00BE4E1B">
        <w:rPr>
          <w:rFonts w:ascii="Times New Roman" w:hAnsi="Times New Roman" w:cs="Times New Roman"/>
          <w:b/>
          <w:bCs/>
          <w:sz w:val="24"/>
        </w:rPr>
        <w:t xml:space="preserve"> in UK Biobank.</w:t>
      </w:r>
    </w:p>
    <w:tbl>
      <w:tblPr>
        <w:tblStyle w:val="a4"/>
        <w:tblW w:w="1346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544"/>
        <w:gridCol w:w="2268"/>
        <w:gridCol w:w="1985"/>
        <w:gridCol w:w="2698"/>
      </w:tblGrid>
      <w:tr w:rsidR="00C94F74" w:rsidRPr="00BE4E1B" w14:paraId="430CA4B7" w14:textId="77777777" w:rsidTr="008905BD">
        <w:trPr>
          <w:trHeight w:val="425"/>
          <w:jc w:val="center"/>
        </w:trPr>
        <w:tc>
          <w:tcPr>
            <w:tcW w:w="2972" w:type="dxa"/>
            <w:vMerge w:val="restart"/>
            <w:tcBorders>
              <w:left w:val="nil"/>
              <w:right w:val="nil"/>
            </w:tcBorders>
            <w:vAlign w:val="center"/>
          </w:tcPr>
          <w:p w14:paraId="696E5A91" w14:textId="77777777" w:rsidR="00C94F74" w:rsidRPr="00BE4E1B" w:rsidRDefault="00C94F74" w:rsidP="0089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E4E1B">
              <w:rPr>
                <w:rFonts w:ascii="Times New Roman" w:hAnsi="Times New Roman" w:cs="Times New Roman"/>
                <w:b/>
              </w:rPr>
              <w:t>Air Pollution Score</w:t>
            </w:r>
            <w:r w:rsidRPr="00BE4E1B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BE4E1B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BE4E1B">
              <w:rPr>
                <w:rFonts w:ascii="Times New Roman" w:hAnsi="Times New Roman" w:cs="Times New Roman"/>
                <w:b/>
              </w:rPr>
              <w:t>tertiles</w:t>
            </w:r>
            <w:proofErr w:type="spellEnd"/>
            <w:r w:rsidRPr="00BE4E1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vAlign w:val="center"/>
          </w:tcPr>
          <w:p w14:paraId="49954F95" w14:textId="77777777" w:rsidR="00C94F74" w:rsidRPr="00BE4E1B" w:rsidRDefault="00C94F74" w:rsidP="008905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E4E1B">
              <w:rPr>
                <w:rFonts w:ascii="Times New Roman" w:hAnsi="Times New Roman" w:cs="Times New Roman"/>
                <w:b/>
                <w:lang w:val="en-GB"/>
              </w:rPr>
              <w:t>Reproductive risk score groups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001AD7FB" w14:textId="77777777" w:rsidR="00C94F74" w:rsidRPr="00BE4E1B" w:rsidRDefault="00C94F74" w:rsidP="008905B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COPD/N (%)</w:t>
            </w:r>
          </w:p>
        </w:tc>
        <w:tc>
          <w:tcPr>
            <w:tcW w:w="46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DC6B49" w14:textId="77777777" w:rsidR="00C94F74" w:rsidRPr="00BE4E1B" w:rsidRDefault="00C94F74" w:rsidP="008905BD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</w:tr>
      <w:tr w:rsidR="00C94F74" w:rsidRPr="00BE4E1B" w14:paraId="4C21F6B1" w14:textId="77777777" w:rsidTr="008905BD">
        <w:trPr>
          <w:trHeight w:val="425"/>
          <w:jc w:val="center"/>
        </w:trPr>
        <w:tc>
          <w:tcPr>
            <w:tcW w:w="29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17D67F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8CB40E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E468D5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D9694DC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C</w:t>
            </w:r>
            <w:r w:rsidRPr="00BE4E1B">
              <w:rPr>
                <w:rFonts w:ascii="Times New Roman" w:hAnsi="Times New Roman" w:cs="Times New Roman" w:hint="eastAsia"/>
                <w:lang w:val="en-GB"/>
              </w:rPr>
              <w:t>rude</w:t>
            </w:r>
          </w:p>
        </w:tc>
        <w:tc>
          <w:tcPr>
            <w:tcW w:w="2698" w:type="dxa"/>
            <w:tcBorders>
              <w:left w:val="nil"/>
              <w:bottom w:val="single" w:sz="4" w:space="0" w:color="auto"/>
              <w:right w:val="nil"/>
            </w:tcBorders>
          </w:tcPr>
          <w:p w14:paraId="24D9A1D4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 xml:space="preserve">Multivariable </w:t>
            </w:r>
            <w:proofErr w:type="spellStart"/>
            <w:r w:rsidRPr="00BE4E1B">
              <w:rPr>
                <w:rFonts w:ascii="Times New Roman" w:hAnsi="Times New Roman" w:cs="Times New Roman"/>
                <w:lang w:val="en-GB"/>
              </w:rPr>
              <w:t>adjusted</w:t>
            </w:r>
            <w:r w:rsidRPr="00BE4E1B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C94F74" w:rsidRPr="00BE4E1B" w14:paraId="565C6405" w14:textId="77777777" w:rsidTr="008905BD">
        <w:trPr>
          <w:jc w:val="center"/>
        </w:trPr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4E01B260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3224F10E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The low risk RRS (0-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E407A4E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43/4,310 (1.0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AA0E279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R</w:t>
            </w:r>
            <w:r w:rsidRPr="00BE4E1B">
              <w:rPr>
                <w:rFonts w:ascii="Times New Roman" w:hAnsi="Times New Roman" w:cs="Times New Roman"/>
                <w:lang w:val="en-GB"/>
              </w:rPr>
              <w:t>ef.</w:t>
            </w:r>
          </w:p>
        </w:tc>
        <w:tc>
          <w:tcPr>
            <w:tcW w:w="2698" w:type="dxa"/>
            <w:tcBorders>
              <w:left w:val="nil"/>
              <w:bottom w:val="nil"/>
              <w:right w:val="nil"/>
            </w:tcBorders>
          </w:tcPr>
          <w:p w14:paraId="291CF128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R</w:t>
            </w:r>
            <w:r w:rsidRPr="00BE4E1B">
              <w:rPr>
                <w:rFonts w:ascii="Times New Roman" w:hAnsi="Times New Roman" w:cs="Times New Roman"/>
                <w:lang w:val="en-GB"/>
              </w:rPr>
              <w:t>ef.</w:t>
            </w:r>
          </w:p>
        </w:tc>
      </w:tr>
      <w:tr w:rsidR="00C94F74" w:rsidRPr="00BE4E1B" w14:paraId="641E7B9D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1760183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724D56F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The low-</w:t>
            </w:r>
            <w:r w:rsidRPr="00BE4E1B">
              <w:rPr>
                <w:rFonts w:ascii="Times New Roman" w:hAnsi="Times New Roman" w:cs="Times New Roman"/>
                <w:lang w:val="en-GB"/>
              </w:rPr>
              <w:t>mediate</w:t>
            </w:r>
            <w:r w:rsidRPr="00BE4E1B">
              <w:rPr>
                <w:rFonts w:ascii="Times New Roman" w:hAnsi="Times New Roman" w:cs="Times New Roman"/>
              </w:rPr>
              <w:t xml:space="preserve"> RRS (2-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1CCACD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159/13,969 (1.1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9D259E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1.14 (0.82, 1.60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19B8DDB7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1.29 (0.90, 1.85)</w:t>
            </w:r>
          </w:p>
        </w:tc>
      </w:tr>
      <w:tr w:rsidR="00C94F74" w:rsidRPr="00BE4E1B" w14:paraId="0A9F87E8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0079107A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F79D503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The high-mediate risk RRS (4-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EDB2E0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101/6,327 (1.6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F41810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1.61 (1.12, 2.29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5B4BEBBD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.68 (1.15, 2.46)</w:t>
            </w:r>
          </w:p>
        </w:tc>
      </w:tr>
      <w:tr w:rsidR="00C94F74" w:rsidRPr="00BE4E1B" w14:paraId="3C5BA07B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52D8562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E62B99F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</w:rPr>
              <w:t>T</w:t>
            </w:r>
            <w:r w:rsidRPr="00BE4E1B">
              <w:rPr>
                <w:rFonts w:ascii="Times New Roman" w:hAnsi="Times New Roman" w:cs="Times New Roman"/>
              </w:rPr>
              <w:t>he high risk RRS (6-1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77EB5F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35/1,403 (2.4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8D507C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BE4E1B">
              <w:rPr>
                <w:rFonts w:ascii="Times New Roman" w:hAnsi="Times New Roman" w:cs="Times New Roman"/>
                <w:lang w:val="en-GB"/>
              </w:rPr>
              <w:t>.55 (1.63, 3.98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1B558F00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2.29 (1.42, 3.69)</w:t>
            </w:r>
          </w:p>
        </w:tc>
      </w:tr>
      <w:tr w:rsidR="00C94F74" w:rsidRPr="00BE4E1B" w14:paraId="46EF5DCE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2287257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4B73D6A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Per score increm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BBBBC4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1F00C8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 xml:space="preserve">.17 </w:t>
            </w:r>
            <w:r w:rsidRPr="00BE4E1B">
              <w:rPr>
                <w:rFonts w:ascii="Times New Roman" w:hAnsi="Times New Roman" w:cs="Times New Roman"/>
              </w:rPr>
              <w:t>(1.10, 1.25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0D6DC370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.14 (1.06, 1.22)</w:t>
            </w:r>
          </w:p>
        </w:tc>
      </w:tr>
      <w:tr w:rsidR="00C94F74" w:rsidRPr="00BE4E1B" w14:paraId="7F18DD47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7EE7190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  <w:b/>
                <w:lang w:val="en-GB"/>
              </w:rPr>
            </w:pPr>
            <w:r w:rsidRPr="00BE4E1B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1879753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The low risk RRS (0-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C52838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49/4,249 (1.1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A49062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R</w:t>
            </w:r>
            <w:r w:rsidRPr="00BE4E1B">
              <w:rPr>
                <w:rFonts w:ascii="Times New Roman" w:hAnsi="Times New Roman" w:cs="Times New Roman"/>
                <w:lang w:val="en-GB"/>
              </w:rPr>
              <w:t>ef.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2343E79B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R</w:t>
            </w:r>
            <w:r w:rsidRPr="00BE4E1B">
              <w:rPr>
                <w:rFonts w:ascii="Times New Roman" w:hAnsi="Times New Roman" w:cs="Times New Roman"/>
                <w:lang w:val="en-GB"/>
              </w:rPr>
              <w:t>ef.</w:t>
            </w:r>
          </w:p>
        </w:tc>
      </w:tr>
      <w:tr w:rsidR="00C94F74" w:rsidRPr="00BE4E1B" w14:paraId="6981F5F9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7EDE0EE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BDAF947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The low-</w:t>
            </w:r>
            <w:r w:rsidRPr="00BE4E1B">
              <w:rPr>
                <w:rFonts w:ascii="Times New Roman" w:hAnsi="Times New Roman" w:cs="Times New Roman"/>
                <w:lang w:val="en-GB"/>
              </w:rPr>
              <w:t>mediate</w:t>
            </w:r>
            <w:r w:rsidRPr="00BE4E1B">
              <w:rPr>
                <w:rFonts w:ascii="Times New Roman" w:hAnsi="Times New Roman" w:cs="Times New Roman"/>
              </w:rPr>
              <w:t xml:space="preserve"> RRS (2-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9A0B83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98/13,636 (1.4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B857AA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.27 (0.93, 1.73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1507DBA5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.27 (0.92, 1.76)</w:t>
            </w:r>
          </w:p>
        </w:tc>
      </w:tr>
      <w:tr w:rsidR="00C94F74" w:rsidRPr="00BE4E1B" w14:paraId="253A116A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9C631AA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36C294B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The high-mediate risk RRS (4-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78D040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123/6,577 (1.8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DA1552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1.64 (1.18, 2.28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6970BE1B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</w:rPr>
              <w:t>1</w:t>
            </w:r>
            <w:r w:rsidRPr="00BE4E1B">
              <w:rPr>
                <w:rFonts w:ascii="Times New Roman" w:hAnsi="Times New Roman" w:cs="Times New Roman"/>
              </w:rPr>
              <w:t>.50 (1.06, 2.12)</w:t>
            </w:r>
          </w:p>
        </w:tc>
      </w:tr>
      <w:tr w:rsidR="00C94F74" w:rsidRPr="00BE4E1B" w14:paraId="640A394D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3FBACFCC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CC2991A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</w:rPr>
              <w:t>T</w:t>
            </w:r>
            <w:r w:rsidRPr="00BE4E1B">
              <w:rPr>
                <w:rFonts w:ascii="Times New Roman" w:hAnsi="Times New Roman" w:cs="Times New Roman"/>
              </w:rPr>
              <w:t>he high risk RRS (6-1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786C09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53/1,547 (3.4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D57D32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3.01 (2.04, 4.44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3730BE88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</w:rPr>
              <w:t>2</w:t>
            </w:r>
            <w:r w:rsidRPr="00BE4E1B">
              <w:rPr>
                <w:rFonts w:ascii="Times New Roman" w:hAnsi="Times New Roman" w:cs="Times New Roman"/>
              </w:rPr>
              <w:t>.40 (1.59, 3.62)</w:t>
            </w:r>
          </w:p>
        </w:tc>
      </w:tr>
      <w:tr w:rsidR="00C94F74" w:rsidRPr="00BE4E1B" w14:paraId="6C46573A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7452D44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E671EE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Per score increm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AD846A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BD9EE3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</w:rPr>
              <w:t>1</w:t>
            </w:r>
            <w:r w:rsidRPr="00BE4E1B">
              <w:rPr>
                <w:rFonts w:ascii="Times New Roman" w:hAnsi="Times New Roman" w:cs="Times New Roman"/>
              </w:rPr>
              <w:t>.21 (1.14, 1.28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4E855623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</w:rPr>
              <w:t>1</w:t>
            </w:r>
            <w:r w:rsidRPr="00BE4E1B">
              <w:rPr>
                <w:rFonts w:ascii="Times New Roman" w:hAnsi="Times New Roman" w:cs="Times New Roman"/>
              </w:rPr>
              <w:t>.15 (1.08, 1.22)</w:t>
            </w:r>
          </w:p>
        </w:tc>
      </w:tr>
      <w:tr w:rsidR="00C94F74" w:rsidRPr="00BE4E1B" w14:paraId="60DF830D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618D3618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1611176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The low risk RRS (0-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E78E13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58/3,657 (1.5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4216D7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R</w:t>
            </w:r>
            <w:r w:rsidRPr="00BE4E1B">
              <w:rPr>
                <w:rFonts w:ascii="Times New Roman" w:hAnsi="Times New Roman" w:cs="Times New Roman"/>
                <w:lang w:val="en-GB"/>
              </w:rPr>
              <w:t>ef.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33731453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R</w:t>
            </w:r>
            <w:r w:rsidRPr="00BE4E1B">
              <w:rPr>
                <w:rFonts w:ascii="Times New Roman" w:hAnsi="Times New Roman" w:cs="Times New Roman"/>
                <w:lang w:val="en-GB"/>
              </w:rPr>
              <w:t>ef.</w:t>
            </w:r>
          </w:p>
        </w:tc>
      </w:tr>
      <w:tr w:rsidR="00C94F74" w:rsidRPr="00BE4E1B" w14:paraId="31BC498A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9B36DD3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3892B44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The low-</w:t>
            </w:r>
            <w:r w:rsidRPr="00BE4E1B">
              <w:rPr>
                <w:rFonts w:ascii="Times New Roman" w:hAnsi="Times New Roman" w:cs="Times New Roman"/>
                <w:lang w:val="en-GB"/>
              </w:rPr>
              <w:t>mediate</w:t>
            </w:r>
            <w:r w:rsidRPr="00BE4E1B">
              <w:rPr>
                <w:rFonts w:ascii="Times New Roman" w:hAnsi="Times New Roman" w:cs="Times New Roman"/>
              </w:rPr>
              <w:t xml:space="preserve"> RRS (2-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4DB408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260/12,815 (2.0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007922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.29 (0.97, 1.71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5D3412A6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.21 (0.90, 1.63)</w:t>
            </w:r>
          </w:p>
        </w:tc>
      </w:tr>
      <w:tr w:rsidR="00C94F74" w:rsidRPr="00BE4E1B" w14:paraId="7FA2CAFA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1F5E07CE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55E270D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The high-mediate risk RRS (4-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0D06EC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207/7,645 (2.7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CF6678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1.73 (1.29, 2.32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3D9B0886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.55 (1.14, 2.11)</w:t>
            </w:r>
          </w:p>
        </w:tc>
      </w:tr>
      <w:tr w:rsidR="00C94F74" w:rsidRPr="00BE4E1B" w14:paraId="55A37372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2351D1E8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4EE7924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</w:rPr>
              <w:t>T</w:t>
            </w:r>
            <w:r w:rsidRPr="00BE4E1B">
              <w:rPr>
                <w:rFonts w:ascii="Times New Roman" w:hAnsi="Times New Roman" w:cs="Times New Roman"/>
              </w:rPr>
              <w:t>he high risk RRS (6-1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AA14F9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75/1,892 (3.9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F36574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2.56 (1.82, 3.61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2287FA8B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BE4E1B">
              <w:rPr>
                <w:rFonts w:ascii="Times New Roman" w:hAnsi="Times New Roman" w:cs="Times New Roman"/>
                <w:lang w:val="en-GB"/>
              </w:rPr>
              <w:t>.00 (1.39, 2.89)</w:t>
            </w:r>
          </w:p>
        </w:tc>
      </w:tr>
      <w:tr w:rsidR="00C94F74" w:rsidRPr="00BE4E1B" w14:paraId="6719A647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7A90CB28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FCEA935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</w:rPr>
              <w:t>Per score increm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3E0A7A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24DB50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.20 (1.15, 1.26)</w:t>
            </w:r>
          </w:p>
        </w:tc>
        <w:tc>
          <w:tcPr>
            <w:tcW w:w="2698" w:type="dxa"/>
            <w:tcBorders>
              <w:top w:val="nil"/>
              <w:bottom w:val="nil"/>
            </w:tcBorders>
          </w:tcPr>
          <w:p w14:paraId="11FE629C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E4E1B">
              <w:rPr>
                <w:rFonts w:ascii="Times New Roman" w:hAnsi="Times New Roman" w:cs="Times New Roman"/>
                <w:lang w:val="en-GB"/>
              </w:rPr>
              <w:t>.15 (1.10, 1.21)</w:t>
            </w:r>
          </w:p>
        </w:tc>
      </w:tr>
      <w:tr w:rsidR="00C94F74" w:rsidRPr="00BE4E1B" w14:paraId="610F19BD" w14:textId="77777777" w:rsidTr="008905BD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5E0CE70E" w14:textId="77777777" w:rsidR="00C94F74" w:rsidRPr="00BE4E1B" w:rsidRDefault="00C94F74" w:rsidP="008905BD">
            <w:pPr>
              <w:spacing w:line="480" w:lineRule="auto"/>
              <w:ind w:left="170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 w:hint="eastAsia"/>
                <w:i/>
              </w:rPr>
              <w:t>P</w:t>
            </w:r>
            <w:r w:rsidRPr="00BE4E1B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BE4E1B">
              <w:rPr>
                <w:rFonts w:ascii="Times New Roman" w:hAnsi="Times New Roman" w:cs="Times New Roman" w:hint="eastAsia"/>
              </w:rPr>
              <w:t>interaction</w:t>
            </w:r>
            <w:r w:rsidRPr="00BE4E1B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3008E831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0C06D0D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1246FFA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0.171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</w:tcPr>
          <w:p w14:paraId="7DE8A501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>0.086</w:t>
            </w:r>
          </w:p>
        </w:tc>
      </w:tr>
      <w:tr w:rsidR="00C94F74" w:rsidRPr="00BE4E1B" w14:paraId="02FA48C8" w14:textId="77777777" w:rsidTr="008905BD">
        <w:trPr>
          <w:jc w:val="center"/>
        </w:trPr>
        <w:tc>
          <w:tcPr>
            <w:tcW w:w="13467" w:type="dxa"/>
            <w:gridSpan w:val="5"/>
            <w:tcBorders>
              <w:top w:val="single" w:sz="4" w:space="0" w:color="auto"/>
            </w:tcBorders>
          </w:tcPr>
          <w:p w14:paraId="1B5B439A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BE4E1B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  <w:r w:rsidRPr="00BE4E1B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BE4E1B">
              <w:rPr>
                <w:rFonts w:ascii="Times New Roman" w:hAnsi="Times New Roman" w:cs="Times New Roman"/>
                <w:lang w:val="en-GB"/>
              </w:rPr>
              <w:t xml:space="preserve">Adjusted for age, body mass index; education, employment, smoking status, </w:t>
            </w:r>
            <w:r w:rsidR="00B978B7" w:rsidRPr="00BE4E1B">
              <w:rPr>
                <w:rFonts w:ascii="Times New Roman" w:hAnsi="Times New Roman" w:cs="Times New Roman"/>
                <w:lang w:val="en-GB"/>
              </w:rPr>
              <w:t xml:space="preserve">alcohol drinking, </w:t>
            </w:r>
            <w:r w:rsidRPr="00BE4E1B">
              <w:rPr>
                <w:rFonts w:ascii="Times New Roman" w:hAnsi="Times New Roman" w:cs="Times New Roman"/>
                <w:lang w:val="en-GB"/>
              </w:rPr>
              <w:t>healthy diet status and physical activity.</w:t>
            </w:r>
          </w:p>
          <w:p w14:paraId="173D198E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E4E1B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b </w:t>
            </w:r>
            <w:r w:rsidRPr="00BE4E1B">
              <w:rPr>
                <w:rFonts w:ascii="Times New Roman" w:hAnsi="Times New Roman" w:cs="Times New Roman"/>
                <w:lang w:val="en-GB"/>
              </w:rPr>
              <w:t>Tested by the likelihood-ratio test comparing models with and without the</w:t>
            </w:r>
            <w:r w:rsidRPr="00BE4E1B">
              <w:rPr>
                <w:rFonts w:ascii="Times New Roman" w:hAnsi="Times New Roman" w:cs="Times New Roman" w:hint="eastAsia"/>
                <w:lang w:val="en-GB"/>
              </w:rPr>
              <w:t xml:space="preserve"> </w:t>
            </w:r>
            <w:r w:rsidRPr="00BE4E1B">
              <w:rPr>
                <w:rFonts w:ascii="Times New Roman" w:hAnsi="Times New Roman" w:cs="Times New Roman"/>
                <w:lang w:val="en-GB"/>
              </w:rPr>
              <w:t>cross</w:t>
            </w:r>
            <w:r w:rsidR="00B75163">
              <w:rPr>
                <w:rFonts w:ascii="Times New Roman" w:hAnsi="Times New Roman" w:cs="Times New Roman"/>
                <w:lang w:val="en-GB"/>
              </w:rPr>
              <w:t>-</w:t>
            </w:r>
            <w:r w:rsidRPr="00BE4E1B">
              <w:rPr>
                <w:rFonts w:ascii="Times New Roman" w:hAnsi="Times New Roman" w:cs="Times New Roman"/>
                <w:lang w:val="en-GB"/>
              </w:rPr>
              <w:t>product interaction term.</w:t>
            </w:r>
          </w:p>
          <w:p w14:paraId="1E0A0F51" w14:textId="77777777" w:rsidR="00C94F74" w:rsidRPr="00BE4E1B" w:rsidRDefault="00C94F74" w:rsidP="008905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E4E1B">
              <w:rPr>
                <w:rFonts w:ascii="Times New Roman" w:hAnsi="Times New Roman" w:cs="Times New Roman"/>
                <w:lang w:val="en-GB"/>
              </w:rPr>
              <w:t xml:space="preserve">Abbreviation: COPD, chronic obstructive pulmonary disease; </w:t>
            </w:r>
            <w:r>
              <w:rPr>
                <w:rFonts w:ascii="Times New Roman" w:hAnsi="Times New Roman" w:cs="Times New Roman"/>
              </w:rPr>
              <w:t xml:space="preserve">APS, </w:t>
            </w:r>
            <w:r w:rsidRPr="00BE4E1B">
              <w:rPr>
                <w:rFonts w:ascii="Times New Roman" w:eastAsia="SimSun" w:hAnsi="Times New Roman" w:cs="Times New Roman (正文 CS 字体)"/>
              </w:rPr>
              <w:t>air pollution scor</w:t>
            </w:r>
            <w:r>
              <w:rPr>
                <w:rFonts w:ascii="Times New Roman" w:eastAsia="SimSun" w:hAnsi="Times New Roman" w:cs="Times New Roman (正文 CS 字体)"/>
              </w:rPr>
              <w:t xml:space="preserve">e; </w:t>
            </w:r>
            <w:r w:rsidRPr="00BE4E1B">
              <w:rPr>
                <w:rFonts w:ascii="Times New Roman" w:hAnsi="Times New Roman" w:cs="Times New Roman"/>
                <w:lang w:val="en-GB"/>
              </w:rPr>
              <w:t>RRS, reproductive risk score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E4E1B">
              <w:rPr>
                <w:rFonts w:ascii="Times New Roman" w:hAnsi="Times New Roman" w:cs="Times New Roman"/>
                <w:lang w:val="en-GB"/>
              </w:rPr>
              <w:t xml:space="preserve"> HR</w:t>
            </w:r>
            <w:r w:rsidRPr="00BE4E1B">
              <w:rPr>
                <w:rFonts w:ascii="Times New Roman" w:hAnsi="Times New Roman" w:cs="Times New Roman"/>
                <w:bCs/>
                <w:lang w:val="en-GB"/>
              </w:rPr>
              <w:t>,</w:t>
            </w:r>
            <w:r w:rsidRPr="00BE4E1B">
              <w:rPr>
                <w:rFonts w:ascii="Times New Roman" w:eastAsia="SimSun" w:hAnsi="Times New Roman" w:cs="Arial"/>
                <w:color w:val="222222"/>
                <w:kern w:val="0"/>
                <w:shd w:val="clear" w:color="auto" w:fill="FFFFFF"/>
              </w:rPr>
              <w:t xml:space="preserve"> </w:t>
            </w:r>
            <w:r w:rsidRPr="00BE4E1B">
              <w:rPr>
                <w:rFonts w:ascii="Times New Roman" w:hAnsi="Times New Roman" w:cs="Times New Roman"/>
                <w:bCs/>
              </w:rPr>
              <w:t>hazard ratio</w:t>
            </w:r>
            <w:r w:rsidRPr="00BE4E1B">
              <w:rPr>
                <w:rFonts w:ascii="Times New Roman" w:hAnsi="Times New Roman" w:cs="Times New Roman"/>
                <w:bCs/>
                <w:lang w:val="en-GB"/>
              </w:rPr>
              <w:t xml:space="preserve">; </w:t>
            </w:r>
            <w:r w:rsidRPr="00BE4E1B">
              <w:rPr>
                <w:rFonts w:ascii="Times New Roman" w:hAnsi="Times New Roman" w:cs="Times New Roman"/>
                <w:lang w:val="en-GB"/>
              </w:rPr>
              <w:t>CI, confidence interval</w:t>
            </w:r>
            <w:r w:rsidRPr="00BE4E1B">
              <w:rPr>
                <w:rFonts w:ascii="Times New Roman" w:hAnsi="Times New Roman" w:cs="Times New Roman"/>
              </w:rPr>
              <w:t>.</w:t>
            </w:r>
          </w:p>
        </w:tc>
      </w:tr>
    </w:tbl>
    <w:p w14:paraId="56C6D687" w14:textId="77777777" w:rsidR="00C94F74" w:rsidRPr="00BE4E1B" w:rsidRDefault="00C94F74" w:rsidP="00C94F74">
      <w:pPr>
        <w:spacing w:line="480" w:lineRule="auto"/>
        <w:rPr>
          <w:rFonts w:ascii="Times New Roman" w:hAnsi="Times New Roman"/>
          <w:sz w:val="24"/>
        </w:rPr>
      </w:pPr>
    </w:p>
    <w:p w14:paraId="2520E9E4" w14:textId="77777777" w:rsidR="00C94F74" w:rsidRPr="00BE4E1B" w:rsidRDefault="00C94F74" w:rsidP="00C94F74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BE4E1B">
        <w:rPr>
          <w:rFonts w:ascii="Times New Roman" w:hAnsi="Times New Roman"/>
          <w:sz w:val="24"/>
        </w:rPr>
        <w:br w:type="page"/>
      </w:r>
    </w:p>
    <w:p w14:paraId="7AB98912" w14:textId="77777777" w:rsidR="00C94F74" w:rsidRPr="00BE4E1B" w:rsidRDefault="00C94F74" w:rsidP="00C94F74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BE4E1B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BE4E1B">
        <w:rPr>
          <w:rFonts w:ascii="Times New Roman" w:hAnsi="Times New Roman" w:cs="Times New Roman" w:hint="eastAsia"/>
          <w:b/>
          <w:bCs/>
          <w:sz w:val="24"/>
        </w:rPr>
        <w:t>S</w:t>
      </w:r>
      <w:r w:rsidR="009B5E52">
        <w:rPr>
          <w:rFonts w:ascii="Times New Roman" w:hAnsi="Times New Roman" w:cs="Times New Roman"/>
          <w:b/>
          <w:bCs/>
          <w:sz w:val="24"/>
        </w:rPr>
        <w:t>3</w:t>
      </w:r>
      <w:r w:rsidRPr="00BE4E1B">
        <w:rPr>
          <w:rFonts w:ascii="Times New Roman" w:hAnsi="Times New Roman" w:cs="Times New Roman"/>
          <w:b/>
          <w:bCs/>
          <w:sz w:val="24"/>
        </w:rPr>
        <w:t xml:space="preserve">. </w:t>
      </w:r>
      <w:r w:rsidRPr="00BE4E1B">
        <w:rPr>
          <w:rFonts w:ascii="Times New Roman" w:hAnsi="Times New Roman" w:cs="Times New Roman"/>
          <w:b/>
          <w:sz w:val="24"/>
          <w:lang w:val="en-GB"/>
        </w:rPr>
        <w:t xml:space="preserve">AUC </w:t>
      </w:r>
      <w:r>
        <w:rPr>
          <w:rFonts w:ascii="Times New Roman" w:hAnsi="Times New Roman" w:cs="Times New Roman" w:hint="eastAsia"/>
          <w:b/>
          <w:sz w:val="24"/>
          <w:lang w:val="en-GB"/>
        </w:rPr>
        <w:t>and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 w:val="24"/>
          <w:lang w:val="en-GB"/>
        </w:rPr>
        <w:t>IDI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BE4E1B">
        <w:rPr>
          <w:rFonts w:ascii="Times New Roman" w:hAnsi="Times New Roman" w:cs="Times New Roman"/>
          <w:b/>
          <w:sz w:val="24"/>
          <w:lang w:val="en-GB"/>
        </w:rPr>
        <w:t>of COPD according to individual item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Pr="00BE4E1B">
        <w:rPr>
          <w:rFonts w:ascii="Times New Roman" w:hAnsi="Times New Roman" w:cs="Times New Roman"/>
          <w:b/>
          <w:sz w:val="24"/>
          <w:lang w:val="en-GB"/>
        </w:rPr>
        <w:t xml:space="preserve"> of and total </w:t>
      </w:r>
      <w:r>
        <w:rPr>
          <w:rFonts w:ascii="Times New Roman" w:hAnsi="Times New Roman" w:cs="Times New Roman"/>
          <w:b/>
          <w:sz w:val="24"/>
          <w:lang w:val="en-GB"/>
        </w:rPr>
        <w:t>RRS</w:t>
      </w:r>
      <w:r w:rsidRPr="00BE4E1B">
        <w:rPr>
          <w:rFonts w:ascii="Times New Roman" w:hAnsi="Times New Roman" w:cs="Times New Roman"/>
          <w:b/>
          <w:sz w:val="24"/>
        </w:rPr>
        <w:t>.</w:t>
      </w:r>
    </w:p>
    <w:tbl>
      <w:tblPr>
        <w:tblW w:w="8822" w:type="dxa"/>
        <w:jc w:val="center"/>
        <w:tblLook w:val="04A0" w:firstRow="1" w:lastRow="0" w:firstColumn="1" w:lastColumn="0" w:noHBand="0" w:noVBand="1"/>
      </w:tblPr>
      <w:tblGrid>
        <w:gridCol w:w="1780"/>
        <w:gridCol w:w="2620"/>
        <w:gridCol w:w="2280"/>
        <w:gridCol w:w="1920"/>
        <w:gridCol w:w="222"/>
      </w:tblGrid>
      <w:tr w:rsidR="00C94F74" w:rsidRPr="00BE4E1B" w14:paraId="0E9A3C38" w14:textId="77777777" w:rsidTr="008905BD">
        <w:trPr>
          <w:gridAfter w:val="1"/>
          <w:wAfter w:w="222" w:type="dxa"/>
          <w:trHeight w:val="624"/>
          <w:jc w:val="center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6F0D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tems</w:t>
            </w:r>
          </w:p>
        </w:tc>
        <w:tc>
          <w:tcPr>
            <w:tcW w:w="2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CD14C5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rea under ROC curv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A2BB9C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DI % (95% CI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0414AE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144A5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lue</w:t>
            </w:r>
          </w:p>
        </w:tc>
      </w:tr>
      <w:tr w:rsidR="00C94F74" w:rsidRPr="00BE4E1B" w14:paraId="5B913987" w14:textId="77777777" w:rsidTr="008905BD">
        <w:trPr>
          <w:trHeight w:val="360"/>
          <w:jc w:val="center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04DE20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A4ACB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40712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FEF4A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DB19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94F74" w:rsidRPr="00BE4E1B" w14:paraId="571812AA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8DC03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1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557B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502DD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0 (0.18-0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B8E15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4056A581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0759C5F4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0E490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5C3A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7F6D6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 (0.15-0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53A73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40D004ED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42E36FF8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CA8E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2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663CE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B4D8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 (0.08-0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9A898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02E5BF2A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5665373B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B6267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C3B7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0319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 (0.10-0.3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91BA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1FD55687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2D90C753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4C980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3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2D8AA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CF31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0 (0.19-0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F780B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1E3D37C2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4863ED34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B7752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3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5928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4199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6 (0.15-0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8444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7DDDFDF0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5DCB5C12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B809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3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0A6E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2401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1 (0.19-0.4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F38EA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0C276145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2A3D7F03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80DBB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4*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AE0E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10DF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 (0.12-0.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2748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6404E120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558750B7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6FA2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5*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4FA7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57D2E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0 (0.19-0.4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01A70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70931486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6CA30B4A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5605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9*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D9FB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5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735B3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 (0.12-0.29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3BA64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7642682A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1B755B1E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515C9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H10*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19C41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45A74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 (0.18-0.3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F031C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1FD72363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6770E2C5" w14:textId="77777777" w:rsidTr="008905BD">
        <w:trPr>
          <w:trHeight w:val="32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552B0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tal (RR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B1D3AD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0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124DFE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6EFAE" w14:textId="77777777" w:rsidR="00C94F74" w:rsidRPr="00BE4E1B" w:rsidRDefault="00C94F74" w:rsidP="008905BD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2" w:type="dxa"/>
            <w:vAlign w:val="center"/>
            <w:hideMark/>
          </w:tcPr>
          <w:p w14:paraId="1265D389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C94F74" w:rsidRPr="00BE4E1B" w14:paraId="083EFB86" w14:textId="77777777" w:rsidTr="008905BD">
        <w:trPr>
          <w:trHeight w:val="320"/>
          <w:jc w:val="center"/>
        </w:trPr>
        <w:tc>
          <w:tcPr>
            <w:tcW w:w="8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B87BA7" w14:textId="77777777" w:rsidR="00C94F74" w:rsidRPr="00BE4E1B" w:rsidRDefault="00C94F74" w:rsidP="008905BD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BE4E1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a</w:t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BE4E1B">
              <w:rPr>
                <w:rFonts w:ascii="Times New Roman" w:hAnsi="Times New Roman" w:cs="Times New Roman"/>
                <w:bCs/>
                <w:sz w:val="24"/>
              </w:rPr>
              <w:t>Logitic</w:t>
            </w:r>
            <w:proofErr w:type="spellEnd"/>
            <w:r w:rsidRPr="00BE4E1B">
              <w:rPr>
                <w:rFonts w:ascii="Times New Roman" w:hAnsi="Times New Roman" w:cs="Times New Roman"/>
                <w:bCs/>
                <w:sz w:val="24"/>
              </w:rPr>
              <w:t xml:space="preserve"> regression were conducted by adjusting for age, body mass index, education, employment, </w:t>
            </w:r>
            <w:r w:rsidR="00C63046" w:rsidRPr="00BE4E1B">
              <w:rPr>
                <w:rFonts w:ascii="Times New Roman" w:hAnsi="Times New Roman" w:cs="Times New Roman"/>
                <w:bCs/>
                <w:sz w:val="24"/>
              </w:rPr>
              <w:t>smoking status,</w:t>
            </w:r>
            <w:r w:rsidR="00C63046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>alcohol drinking, healthy diet status and physical activity.</w:t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</w:p>
          <w:p w14:paraId="706C9892" w14:textId="77777777" w:rsidR="00C94F74" w:rsidRPr="00BE4E1B" w:rsidRDefault="00C94F74" w:rsidP="008905BD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C232BB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b</w:t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 xml:space="preserve"> Integrated discrimination improvement (95% CI) were calculated in reproductive score compared with single items, and adjusted for age, body mass index, education, employment, alcohol drinking, smoking status, healthy diet status and physical activity.</w:t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</w:p>
          <w:p w14:paraId="11261041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BE4E1B">
              <w:rPr>
                <w:rFonts w:ascii="Times New Roman" w:hAnsi="Times New Roman" w:cs="Times New Roman"/>
                <w:bCs/>
                <w:sz w:val="24"/>
              </w:rPr>
              <w:t>*FH4 were included FH4A, FH4B and FH4C; FH5 were included FH5A; FH9 were included FH9A; FH10 were included FH10A.</w:t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ab/>
            </w:r>
          </w:p>
          <w:p w14:paraId="7C4A40C9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BE4E1B">
              <w:rPr>
                <w:rFonts w:ascii="Times New Roman" w:hAnsi="Times New Roman" w:cs="Times New Roman"/>
                <w:sz w:val="24"/>
                <w:lang w:val="en-GB"/>
              </w:rPr>
              <w:t>Abbreviation: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 AUC, area under curve;</w:t>
            </w:r>
            <w:r w:rsidRPr="00BE4E1B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BE4E1B">
              <w:rPr>
                <w:rFonts w:ascii="Times New Roman" w:hAnsi="Times New Roman" w:cs="Times New Roman"/>
                <w:bCs/>
                <w:sz w:val="24"/>
              </w:rPr>
              <w:t>COPD, chronic obstructive pulmonary disease; RRS, reproductive risk score; ROC, receiver operating characteristic curve; IDI, integrated discrimination improvement; CI, confidence interval.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47A4618B" w14:textId="77777777" w:rsidR="00C94F74" w:rsidRPr="00BE4E1B" w:rsidRDefault="00C94F74" w:rsidP="008905B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14:paraId="7343F7FA" w14:textId="77777777" w:rsidR="00CA5B5E" w:rsidRPr="00C94F74" w:rsidRDefault="00CA5B5E" w:rsidP="009C192A">
      <w:pPr>
        <w:spacing w:line="480" w:lineRule="auto"/>
        <w:rPr>
          <w:rFonts w:ascii="Times New Roman" w:hAnsi="Times New Roman" w:cs="Times New Roman"/>
          <w:sz w:val="24"/>
        </w:rPr>
      </w:pPr>
    </w:p>
    <w:sectPr w:rsidR="00CA5B5E" w:rsidRPr="00C94F74" w:rsidSect="009C19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CB790" w14:textId="77777777" w:rsidR="00E65839" w:rsidRDefault="00E65839" w:rsidP="00530947">
      <w:r>
        <w:separator/>
      </w:r>
    </w:p>
  </w:endnote>
  <w:endnote w:type="continuationSeparator" w:id="0">
    <w:p w14:paraId="7B614CA7" w14:textId="77777777" w:rsidR="00E65839" w:rsidRDefault="00E65839" w:rsidP="00530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C9956" w14:textId="77777777" w:rsidR="00E65839" w:rsidRDefault="00E65839" w:rsidP="00530947">
      <w:r>
        <w:separator/>
      </w:r>
    </w:p>
  </w:footnote>
  <w:footnote w:type="continuationSeparator" w:id="0">
    <w:p w14:paraId="47EAF101" w14:textId="77777777" w:rsidR="00E65839" w:rsidRDefault="00E65839" w:rsidP="00530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92A"/>
    <w:rsid w:val="00010478"/>
    <w:rsid w:val="00010FE7"/>
    <w:rsid w:val="000511D2"/>
    <w:rsid w:val="00053E5F"/>
    <w:rsid w:val="00060476"/>
    <w:rsid w:val="00086334"/>
    <w:rsid w:val="000936D0"/>
    <w:rsid w:val="000B1B96"/>
    <w:rsid w:val="000B380C"/>
    <w:rsid w:val="00101A53"/>
    <w:rsid w:val="00112F86"/>
    <w:rsid w:val="00125BFC"/>
    <w:rsid w:val="001A4B40"/>
    <w:rsid w:val="001D0018"/>
    <w:rsid w:val="001D74AF"/>
    <w:rsid w:val="00251460"/>
    <w:rsid w:val="00255123"/>
    <w:rsid w:val="002877E4"/>
    <w:rsid w:val="002B1D31"/>
    <w:rsid w:val="002D5CA7"/>
    <w:rsid w:val="002E41C1"/>
    <w:rsid w:val="002F15A5"/>
    <w:rsid w:val="003057D1"/>
    <w:rsid w:val="00311829"/>
    <w:rsid w:val="0032535D"/>
    <w:rsid w:val="00326094"/>
    <w:rsid w:val="00362F39"/>
    <w:rsid w:val="003872EF"/>
    <w:rsid w:val="00387845"/>
    <w:rsid w:val="00393B73"/>
    <w:rsid w:val="003A0FDE"/>
    <w:rsid w:val="003B045A"/>
    <w:rsid w:val="00421FF2"/>
    <w:rsid w:val="00443A5D"/>
    <w:rsid w:val="00450748"/>
    <w:rsid w:val="00471E30"/>
    <w:rsid w:val="004B6B72"/>
    <w:rsid w:val="004D1DA2"/>
    <w:rsid w:val="00530947"/>
    <w:rsid w:val="00541E0F"/>
    <w:rsid w:val="00541FCF"/>
    <w:rsid w:val="0055562E"/>
    <w:rsid w:val="00564763"/>
    <w:rsid w:val="00580E0B"/>
    <w:rsid w:val="00586F92"/>
    <w:rsid w:val="005965D4"/>
    <w:rsid w:val="005C48D1"/>
    <w:rsid w:val="005D573E"/>
    <w:rsid w:val="0060242B"/>
    <w:rsid w:val="00622FF9"/>
    <w:rsid w:val="006257C7"/>
    <w:rsid w:val="00632935"/>
    <w:rsid w:val="006450EB"/>
    <w:rsid w:val="00661BA3"/>
    <w:rsid w:val="00664849"/>
    <w:rsid w:val="006A0015"/>
    <w:rsid w:val="006C011A"/>
    <w:rsid w:val="006C15F8"/>
    <w:rsid w:val="006C59DD"/>
    <w:rsid w:val="007175A2"/>
    <w:rsid w:val="007337DE"/>
    <w:rsid w:val="00746915"/>
    <w:rsid w:val="007504F3"/>
    <w:rsid w:val="00767A85"/>
    <w:rsid w:val="007A5A27"/>
    <w:rsid w:val="007F5D22"/>
    <w:rsid w:val="00843910"/>
    <w:rsid w:val="008C25DA"/>
    <w:rsid w:val="008D4260"/>
    <w:rsid w:val="008E75D9"/>
    <w:rsid w:val="009275F0"/>
    <w:rsid w:val="00933876"/>
    <w:rsid w:val="0096382B"/>
    <w:rsid w:val="00970A6F"/>
    <w:rsid w:val="0099326B"/>
    <w:rsid w:val="009B5E52"/>
    <w:rsid w:val="009C192A"/>
    <w:rsid w:val="009F3650"/>
    <w:rsid w:val="00A0603A"/>
    <w:rsid w:val="00A27EC6"/>
    <w:rsid w:val="00AD2990"/>
    <w:rsid w:val="00AD4ED2"/>
    <w:rsid w:val="00AE39E9"/>
    <w:rsid w:val="00B27D63"/>
    <w:rsid w:val="00B4735F"/>
    <w:rsid w:val="00B75163"/>
    <w:rsid w:val="00B86585"/>
    <w:rsid w:val="00B978B7"/>
    <w:rsid w:val="00BB1555"/>
    <w:rsid w:val="00BD623B"/>
    <w:rsid w:val="00C232BB"/>
    <w:rsid w:val="00C23BD2"/>
    <w:rsid w:val="00C45D10"/>
    <w:rsid w:val="00C63046"/>
    <w:rsid w:val="00C94F74"/>
    <w:rsid w:val="00CA5B5E"/>
    <w:rsid w:val="00CC14BD"/>
    <w:rsid w:val="00CD02DC"/>
    <w:rsid w:val="00D156B7"/>
    <w:rsid w:val="00D60761"/>
    <w:rsid w:val="00DB2D4B"/>
    <w:rsid w:val="00DB348F"/>
    <w:rsid w:val="00DD47EC"/>
    <w:rsid w:val="00DF0907"/>
    <w:rsid w:val="00E00897"/>
    <w:rsid w:val="00E32681"/>
    <w:rsid w:val="00E5269B"/>
    <w:rsid w:val="00E65839"/>
    <w:rsid w:val="00E65CE1"/>
    <w:rsid w:val="00ED3298"/>
    <w:rsid w:val="00EE1354"/>
    <w:rsid w:val="00EE489C"/>
    <w:rsid w:val="00F10076"/>
    <w:rsid w:val="00F5106E"/>
    <w:rsid w:val="00F80B6C"/>
    <w:rsid w:val="00F81182"/>
    <w:rsid w:val="00F9291A"/>
    <w:rsid w:val="00F94206"/>
    <w:rsid w:val="00FA28BF"/>
    <w:rsid w:val="00FB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A40854"/>
  <w15:chartTrackingRefBased/>
  <w15:docId w15:val="{145F900F-DDE9-2E43-92EE-9BEBF9E88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C192A"/>
    <w:rPr>
      <w:rFonts w:asciiTheme="majorHAnsi" w:eastAsia="SimHei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C94F74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B75163"/>
  </w:style>
  <w:style w:type="paragraph" w:styleId="a6">
    <w:name w:val="header"/>
    <w:basedOn w:val="a"/>
    <w:link w:val="a7"/>
    <w:uiPriority w:val="99"/>
    <w:unhideWhenUsed/>
    <w:rsid w:val="0053094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30947"/>
  </w:style>
  <w:style w:type="paragraph" w:styleId="a8">
    <w:name w:val="footer"/>
    <w:basedOn w:val="a"/>
    <w:link w:val="a9"/>
    <w:uiPriority w:val="99"/>
    <w:unhideWhenUsed/>
    <w:rsid w:val="0053094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30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0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875</Words>
  <Characters>4993</Characters>
  <Application>Microsoft Office Word</Application>
  <DocSecurity>0</DocSecurity>
  <Lines>41</Lines>
  <Paragraphs>11</Paragraphs>
  <ScaleCrop>false</ScaleCrop>
  <Company/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74302016@qq.com</dc:creator>
  <cp:keywords/>
  <dc:description/>
  <cp:lastModifiedBy>kopas</cp:lastModifiedBy>
  <cp:revision>5</cp:revision>
  <dcterms:created xsi:type="dcterms:W3CDTF">2023-09-14T07:38:00Z</dcterms:created>
  <dcterms:modified xsi:type="dcterms:W3CDTF">2023-12-05T08:23:00Z</dcterms:modified>
</cp:coreProperties>
</file>